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6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6"/>
        <w:gridCol w:w="1276"/>
        <w:gridCol w:w="1276"/>
        <w:gridCol w:w="1417"/>
        <w:gridCol w:w="709"/>
        <w:gridCol w:w="1276"/>
        <w:gridCol w:w="1417"/>
        <w:gridCol w:w="1433"/>
      </w:tblGrid>
      <w:tr>
        <w:trPr/>
        <w:tc>
          <w:tcPr>
            <w:tcW w:w="11160" w:type="dxa"/>
            <w:gridSpan w:val="8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szCs w:val="20"/>
              </w:rPr>
              <w:t>Table S1: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Thermodynamics of duplex formation of RNA/DNA Hybrid Duplexes containing internal mismatches.  All Tm’s are calculated using a duplex concentration of 1e</w:t>
            </w:r>
            <w:r>
              <w:rPr>
                <w:bCs/>
                <w:sz w:val="20"/>
                <w:szCs w:val="20"/>
                <w:vertAlign w:val="superscript"/>
              </w:rPr>
              <w:t>-4</w:t>
            </w:r>
            <w:r>
              <w:rPr>
                <w:bCs/>
                <w:sz w:val="20"/>
                <w:szCs w:val="20"/>
              </w:rPr>
              <w:t>M.</w:t>
            </w:r>
          </w:p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35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RNA/DNA Duplex</w:t>
            </w:r>
          </w:p>
        </w:tc>
        <w:tc>
          <w:tcPr>
            <w:tcW w:w="8804" w:type="dxa"/>
            <w:gridSpan w:val="7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/>
                <w:b/>
                <w:color w:val="FF0000"/>
                <w:sz w:val="20"/>
                <w:szCs w:val="20"/>
              </w:rPr>
              <w:t xml:space="preserve">                     </w:t>
            </w:r>
            <w:r>
              <w:rPr>
                <w:b/>
                <w:color w:val="FF0000"/>
                <w:sz w:val="20"/>
                <w:szCs w:val="20"/>
              </w:rPr>
              <w:t>1/Tm Method                                                  Curve Fit Metho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b/>
                <w:b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Arial"/>
                <w:b/>
                <w:color w:val="FF0000"/>
                <w:sz w:val="20"/>
                <w:szCs w:val="20"/>
                <w:lang w:eastAsia="zh-CN"/>
              </w:rPr>
              <w:t xml:space="preserve"> 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A/C Internal Mismatc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FF0000"/>
                <w:sz w:val="20"/>
                <w:szCs w:val="20"/>
              </w:rPr>
              <w:t>ΔG</w:t>
            </w:r>
            <w:r>
              <w:rPr>
                <w:rFonts w:eastAsia="Symbol" w:cs="Symbol" w:ascii="Symbol" w:hAnsi="Symbol"/>
                <w:b/>
                <w:color w:val="FF0000"/>
                <w:sz w:val="20"/>
                <w:szCs w:val="20"/>
              </w:rPr>
              <w:t></w:t>
            </w:r>
            <w:r>
              <w:rPr>
                <w:b/>
                <w:color w:val="FF0000"/>
                <w:sz w:val="20"/>
                <w:szCs w:val="20"/>
                <w:vertAlign w:val="subscript"/>
              </w:rPr>
              <w:t>37</w:t>
            </w:r>
            <w:r>
              <w:rPr>
                <w:b/>
                <w:color w:val="FF0000"/>
                <w:sz w:val="20"/>
                <w:szCs w:val="20"/>
              </w:rPr>
              <w:t xml:space="preserve"> (kcal/mo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FF0000"/>
                <w:sz w:val="20"/>
                <w:szCs w:val="20"/>
              </w:rPr>
              <w:t>ΔH</w:t>
            </w:r>
            <w:r>
              <w:rPr>
                <w:rFonts w:eastAsia="Symbol" w:cs="Symbol" w:ascii="Symbol" w:hAnsi="Symbol"/>
                <w:b/>
                <w:color w:val="FF0000"/>
                <w:sz w:val="20"/>
                <w:szCs w:val="20"/>
              </w:rPr>
              <w:t></w:t>
            </w:r>
            <w:r>
              <w:rPr>
                <w:b/>
                <w:color w:val="FF0000"/>
                <w:sz w:val="20"/>
                <w:szCs w:val="20"/>
              </w:rPr>
              <w:t xml:space="preserve"> (kcal/mo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FF0000"/>
                <w:sz w:val="20"/>
                <w:szCs w:val="20"/>
              </w:rPr>
              <w:t>ΔS</w:t>
            </w:r>
            <w:r>
              <w:rPr>
                <w:rFonts w:eastAsia="Symbol" w:cs="Symbol" w:ascii="Symbol" w:hAnsi="Symbol"/>
                <w:b/>
                <w:color w:val="FF0000"/>
                <w:sz w:val="20"/>
                <w:szCs w:val="20"/>
              </w:rPr>
              <w:t></w:t>
            </w:r>
            <w:r>
              <w:rPr>
                <w:b/>
                <w:color w:val="FF0000"/>
                <w:sz w:val="20"/>
                <w:szCs w:val="20"/>
              </w:rPr>
              <w:t xml:space="preserve"> (cal/K*mol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FF0000"/>
                <w:sz w:val="20"/>
                <w:szCs w:val="20"/>
              </w:rPr>
              <w:t>T</w:t>
            </w:r>
            <w:r>
              <w:rPr>
                <w:b/>
                <w:color w:val="FF0000"/>
                <w:sz w:val="20"/>
                <w:szCs w:val="20"/>
                <w:vertAlign w:val="subscript"/>
              </w:rPr>
              <w:t>m</w:t>
            </w:r>
            <w:r>
              <w:rPr>
                <w:b/>
                <w:color w:val="FF0000"/>
                <w:sz w:val="20"/>
                <w:szCs w:val="20"/>
              </w:rPr>
              <w:t xml:space="preserve"> (</w:t>
            </w:r>
            <w:r>
              <w:rPr>
                <w:rFonts w:eastAsia="Symbol" w:cs="Symbol" w:ascii="Symbol" w:hAnsi="Symbol"/>
                <w:b/>
                <w:color w:val="FF0000"/>
                <w:sz w:val="20"/>
                <w:szCs w:val="20"/>
              </w:rPr>
              <w:t></w:t>
            </w:r>
            <w:r>
              <w:rPr>
                <w:b/>
                <w:color w:val="FF0000"/>
                <w:sz w:val="20"/>
                <w:szCs w:val="20"/>
              </w:rPr>
              <w:t>C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FF0000"/>
                <w:sz w:val="20"/>
                <w:szCs w:val="20"/>
              </w:rPr>
              <w:t>ΔG</w:t>
            </w:r>
            <w:r>
              <w:rPr>
                <w:rFonts w:eastAsia="Symbol" w:cs="Symbol" w:ascii="Symbol" w:hAnsi="Symbol"/>
                <w:b/>
                <w:color w:val="FF0000"/>
                <w:sz w:val="20"/>
                <w:szCs w:val="20"/>
              </w:rPr>
              <w:t></w:t>
            </w:r>
            <w:r>
              <w:rPr>
                <w:b/>
                <w:color w:val="FF0000"/>
                <w:sz w:val="20"/>
                <w:szCs w:val="20"/>
                <w:vertAlign w:val="subscript"/>
              </w:rPr>
              <w:t>37</w:t>
            </w:r>
            <w:r>
              <w:rPr>
                <w:b/>
                <w:color w:val="FF0000"/>
                <w:sz w:val="20"/>
                <w:szCs w:val="20"/>
              </w:rPr>
              <w:t xml:space="preserve"> (kcal/mo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FF0000"/>
                <w:sz w:val="20"/>
                <w:szCs w:val="20"/>
              </w:rPr>
              <w:t>ΔH</w:t>
            </w:r>
            <w:r>
              <w:rPr>
                <w:rFonts w:eastAsia="Symbol" w:cs="Symbol" w:ascii="Symbol" w:hAnsi="Symbol"/>
                <w:b/>
                <w:color w:val="FF0000"/>
                <w:sz w:val="20"/>
                <w:szCs w:val="20"/>
              </w:rPr>
              <w:t></w:t>
            </w:r>
            <w:r>
              <w:rPr>
                <w:b/>
                <w:color w:val="FF0000"/>
                <w:sz w:val="20"/>
                <w:szCs w:val="20"/>
              </w:rPr>
              <w:t xml:space="preserve"> (kcal/mol)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FF0000"/>
                <w:sz w:val="20"/>
                <w:szCs w:val="20"/>
              </w:rPr>
              <w:t>ΔS</w:t>
            </w:r>
            <w:r>
              <w:rPr>
                <w:rFonts w:eastAsia="Symbol" w:cs="Symbol" w:ascii="Symbol" w:hAnsi="Symbol"/>
                <w:b/>
                <w:color w:val="FF0000"/>
                <w:sz w:val="20"/>
                <w:szCs w:val="20"/>
              </w:rPr>
              <w:t></w:t>
            </w:r>
            <w:r>
              <w:rPr>
                <w:b/>
                <w:color w:val="FF0000"/>
                <w:sz w:val="20"/>
                <w:szCs w:val="20"/>
              </w:rPr>
              <w:t xml:space="preserve"> (cal/K*mol)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UUG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CUAC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AACTCGGAT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71 ± 0.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4.17 ± 5.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5.50 ± 17.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75 ± 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4.19 ± 0.00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5.46 ± 0.01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UGU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UACC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ACATCCATG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11 ± 0.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1.90 ± 4.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3.39 ± 12.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49 ± 0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1.55 ± 0.0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1.03 ± 0.26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AUC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UCCAC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TAGTCAGGT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52 ± 0.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4.17 ± 5.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7.13 ± 16.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62 ± 0.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3.48 ± 0.10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4.59 ± 0.31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GAC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CUUG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CTGGCTGA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47 ± 0.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6.71 ± 3.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91.00 ± 9.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55 ± 0.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4.93 ± 1.1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84.98 ± 3.78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UCA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GAUAA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GTGCGCTA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69 ± 0.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6.16 ± 5.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56.22 ± 17.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01 ± 0.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3.44 ± 0.1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6.45 ± 0.52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CGU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UCAC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GCAGCCAGT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67 ± 0.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1.63 ± 3.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32.00 ± 10.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34 ± 0.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0.58 ± 0.6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97.47 ± 1.98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UAA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UGAGG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ATTGCACT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7.31 ± 0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68.36 ± 1.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196.85 ± 5.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4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7.08 ± 0.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62.01 ± 0.7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177.11 ± 2.35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UAG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CAUG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ATCCCTGT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54 ± 0.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116.22 ± 4.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47.18 ± 13.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59 ± 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116.25 ± 0.00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47.14 ± 0.002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AGU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CAAG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TCACCGGTT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81 ± 0.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6.30 ± 2.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8.87 ± 6.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.00 ± 0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5.85 ± 0.1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6.80 ± 0.52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CUA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CAUG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GATCCCGT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21 ± 0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0.24 ± 1.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93.48 ± 3.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37 ± 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0.19 ± 0.02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92.81 ± 0.091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AGU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UCAAG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TCACCAGTT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11 ± 0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5.50 ± 3.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9.52 ± 10.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17 ± 0.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3.02 ± 0.1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1.35 ± 0.52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UGU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GUACC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ACACTCATG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81 ± 0.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2.95 ± 4.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7.72 ± 13.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32 ± 0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2.71 ± 0.0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5.32 ± 0.14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AUGU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AGUG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TACACGTC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21 ± 0.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9.08 ± 4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92.98 ± 11.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90 ± 0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7.70 ± 0.1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86.31 ± 0.36</w:t>
            </w:r>
          </w:p>
        </w:tc>
      </w:tr>
      <w:tr>
        <w:trPr/>
        <w:tc>
          <w:tcPr>
            <w:tcW w:w="2356" w:type="dxa"/>
            <w:tcBorders>
              <w:top w:val="single" w:sz="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CACU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UACCG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GTGACATGGC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45 ± 0.18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8.39 ± 2.1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93.23 ± 6.49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9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83 ± 0.00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8.58 ± 0.014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92.60 ± 0.041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A/G Internal Mismatc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35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AGC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CGUC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TCGTGTGCAG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16"/>
                <w:szCs w:val="16"/>
              </w:rPr>
              <w:t>-9.24 ± 0.80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16"/>
                <w:szCs w:val="16"/>
              </w:rPr>
              <w:t>-97.21 ± 5.62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16"/>
                <w:szCs w:val="16"/>
              </w:rPr>
              <w:t>-283.64 ± 16.47</w:t>
            </w:r>
          </w:p>
        </w:tc>
        <w:tc>
          <w:tcPr>
            <w:tcW w:w="70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16"/>
                <w:szCs w:val="16"/>
              </w:rPr>
              <w:t>45.9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16"/>
                <w:szCs w:val="16"/>
              </w:rPr>
              <w:t>-9.41 ± 0.01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16"/>
                <w:szCs w:val="16"/>
              </w:rPr>
              <w:t>-97.76 ± 0.09</w:t>
            </w:r>
          </w:p>
        </w:tc>
        <w:tc>
          <w:tcPr>
            <w:tcW w:w="14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16"/>
                <w:szCs w:val="16"/>
              </w:rPr>
              <w:t>-284.85 ± 0.298</w:t>
            </w:r>
          </w:p>
        </w:tc>
      </w:tr>
      <w:tr>
        <w:trPr>
          <w:trHeight w:val="23" w:hRule="atLeast"/>
        </w:trPr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UUG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CUAC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AACTGGGAT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7.77 ± 0.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72.99 ± 2.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210.29 ± 7.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42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7.61 ± 0.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64.60 ± 0.8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183.77 ± 2.58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AUC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UCCAC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TAGTGAGGT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7.58 ± 0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87.65 ± 3.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258.18 ± 9.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40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7.88 ± 0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86.95 ± 0.1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254.96 ± 0.61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GAC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CUUG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CTGGGTGA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49 ± 0.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72.27 ± 3.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08.89 ± 9.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60 ± 0.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69.35 ± 1.2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99.10 ± 3.86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AUU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UACG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TAAGGGATG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36 ± 2.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8.06 ± 9.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63.41 ± 29.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63 ± 0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8.07 ± 0.0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62.60 ± 0.11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CGU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UCAC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GCAGGCAGT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73 ± 1.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3.01 ± 6.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04.01 ± 18.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69 ± 0.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2.67 ± 1.0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03.05 ± 3.29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UAA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UGAGG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ATTGGACT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7.51 ± 0.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75.59 ± 2.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219.49 ± 7.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4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7.49 ± 0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77.68 ± 0.1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226.28 ± 0.37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UAG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CAUG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ATCCGTGT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43 ± 0.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78.30 ± 2.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25.28 ± 8.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17 ± 0.0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66.71 ± 0.5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88.75 ± 1.77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AGU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CAAG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TCACGGGTT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10.10 ± 0.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84.66 ± 4.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240.41 ± 13.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50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9.81 ± 0.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76.22 ± 0.60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214.12 ± 1.88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CUA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CAUG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GATCGCGT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01 ± 0.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73.40 ± 3.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07.63 ± 9.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61 ± 0.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63.35 ± 0.7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6.50 ± 2.25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AGU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UCAAG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TCACGAGTT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54 ± 0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93.69 ± 1.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4.54 ± 4.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76 ± 0.0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93.56 ± 0.0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3.42 ± 0.16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UGU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GUACC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ACAGTCATG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88 ± 1.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3.92 ± 6.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12.87 ± 19.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91 ± 0.0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3.92 ± 0.00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12.79 ± 0.01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AUGU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AGUG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TACAGGTC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16 ± 0.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5.87 ± 1.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86.07 ± 4.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98 ± 0.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6.17 ± 0.5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55.36 ± 1.81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CACU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UACCG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GTGAGATGG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85 ± 0.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81.11 ± 5.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36.19 ± 16.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65 ± 0.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81.22 ± 0.1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37.23 ± 0.37</w:t>
            </w:r>
          </w:p>
        </w:tc>
      </w:tr>
      <w:tr>
        <w:trPr/>
        <w:tc>
          <w:tcPr>
            <w:tcW w:w="235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U/C Internal Mismatch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  <w:tc>
          <w:tcPr>
            <w:tcW w:w="143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</w:tr>
      <w:tr>
        <w:trPr/>
        <w:tc>
          <w:tcPr>
            <w:tcW w:w="235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lang w:eastAsia="zh-CN"/>
              </w:rPr>
              <w:t>GCACUA</w:t>
            </w: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u w:val="single"/>
                <w:lang w:eastAsia="zh-CN"/>
              </w:rPr>
              <w:t>U</w:t>
            </w: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lang w:eastAsia="zh-CN"/>
              </w:rPr>
              <w:t>ACCG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lang w:eastAsia="zh-CN"/>
              </w:rPr>
              <w:t>CGTGATCTGGC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16"/>
                <w:szCs w:val="16"/>
              </w:rPr>
              <w:t>-7.41 ± 1.37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16"/>
                <w:szCs w:val="16"/>
              </w:rPr>
              <w:t>-135.81 ± 9.47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16"/>
                <w:szCs w:val="16"/>
              </w:rPr>
              <w:t>-413.98 ± 28.94</w:t>
            </w:r>
          </w:p>
        </w:tc>
        <w:tc>
          <w:tcPr>
            <w:tcW w:w="70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16"/>
                <w:szCs w:val="16"/>
              </w:rPr>
              <w:t>39.0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16"/>
                <w:szCs w:val="16"/>
              </w:rPr>
              <w:t>-7.44 ± 0.001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16"/>
                <w:szCs w:val="16"/>
              </w:rPr>
              <w:t>-135.83 ± 0.001</w:t>
            </w:r>
          </w:p>
        </w:tc>
        <w:tc>
          <w:tcPr>
            <w:tcW w:w="14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16"/>
                <w:szCs w:val="16"/>
              </w:rPr>
              <w:t>-413.97 ± 0.001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lang w:eastAsia="zh-CN"/>
              </w:rPr>
              <w:t>GAUCAA</w:t>
            </w: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u w:val="single"/>
                <w:lang w:eastAsia="zh-CN"/>
              </w:rPr>
              <w:t>U</w:t>
            </w: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lang w:eastAsia="zh-CN"/>
              </w:rPr>
              <w:t>CCAC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等线;DengXian" w:cs="Courier New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lang w:eastAsia="zh-CN"/>
              </w:rPr>
              <w:t>CTAGTTCGGT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39 ± 2.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1.00 ± 10.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69.60 ± 31.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75 ± 0.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9.60 ± 0.1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63.93 ± 0.56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lang w:eastAsia="zh-CN"/>
              </w:rPr>
              <w:t>CUAACA</w:t>
            </w: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u w:val="single"/>
                <w:lang w:eastAsia="zh-CN"/>
              </w:rPr>
              <w:t>U</w:t>
            </w: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lang w:eastAsia="zh-CN"/>
              </w:rPr>
              <w:t>GAGG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等线;DengXian" w:cs="Courier New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lang w:eastAsia="zh-CN"/>
              </w:rPr>
              <w:t>GATTGTCCT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52 ± 5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6.03 ± 13.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53.13 ± 40.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61 ± 0.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4.72 ± 0.0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8.60 ± 0.24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lang w:eastAsia="zh-CN"/>
              </w:rPr>
              <w:t>UAAGA</w:t>
            </w: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u w:val="single"/>
                <w:lang w:eastAsia="zh-CN"/>
              </w:rPr>
              <w:t>U</w:t>
            </w: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lang w:eastAsia="zh-CN"/>
              </w:rPr>
              <w:t>UGGUA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等线;DengXian" w:cs="Courier New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lang w:eastAsia="zh-CN"/>
              </w:rPr>
              <w:t>ATTCTCACC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36 ± 1.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2.82 ± 7.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6.52 ± 21.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55 ± 0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2.97 ± 0.0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6.40 ± 0.16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lang w:eastAsia="zh-CN"/>
              </w:rPr>
              <w:t>UGGUC</w:t>
            </w: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u w:val="single"/>
                <w:lang w:eastAsia="zh-CN"/>
              </w:rPr>
              <w:t>U</w:t>
            </w: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lang w:eastAsia="zh-CN"/>
              </w:rPr>
              <w:t>GUAGA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等线;DengXian" w:cs="Courier New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lang w:eastAsia="zh-CN"/>
              </w:rPr>
              <w:t>ACCAGCCAT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87 ± 0.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4.85 ± 1.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8.21 ± 5.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00 ± 0.0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4.53 ± 0.09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6.74 ± 0.307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lang w:eastAsia="zh-CN"/>
              </w:rPr>
              <w:t>GAACC</w:t>
            </w: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u w:val="single"/>
                <w:lang w:eastAsia="zh-CN"/>
              </w:rPr>
              <w:t>U</w:t>
            </w: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lang w:eastAsia="zh-CN"/>
              </w:rPr>
              <w:t>CUCUA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等线;DengXian" w:cs="Courier New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lang w:eastAsia="zh-CN"/>
              </w:rPr>
              <w:t>CTTGGCGAG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63 ± 0.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9.72 ± 4.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00.12 ± 12.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77 ± 0.0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9.82 ± 0.00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00.00 ± 0.014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lang w:eastAsia="zh-CN"/>
              </w:rPr>
              <w:t>GGAAC</w:t>
            </w: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u w:val="single"/>
                <w:lang w:eastAsia="zh-CN"/>
              </w:rPr>
              <w:t>U</w:t>
            </w: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lang w:eastAsia="zh-CN"/>
              </w:rPr>
              <w:t>UCAUU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等线;DengXian" w:cs="Courier New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lang w:eastAsia="zh-CN"/>
              </w:rPr>
              <w:t>CCTTGCAGTA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67 ± 0.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8.61 ± 3.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99.74 ± 10.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42 ± 0.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1.25 ± 0.5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6.79 ± 1.71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lang w:eastAsia="zh-CN"/>
              </w:rPr>
              <w:t>CAUG</w:t>
            </w: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u w:val="single"/>
                <w:lang w:eastAsia="zh-CN"/>
              </w:rPr>
              <w:t>U</w:t>
            </w: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lang w:eastAsia="zh-CN"/>
              </w:rPr>
              <w:t>ACAGUG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等线;DengXian" w:cs="Courier New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lang w:eastAsia="zh-CN"/>
              </w:rPr>
              <w:t>GTACCTGTC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20 ± 0.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7.80 ± 2.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88.89 ± 6.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05 ± 0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95.52 ± 0.1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8.83 ± 0.49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lang w:eastAsia="zh-CN"/>
              </w:rPr>
              <w:t>UACAG</w:t>
            </w: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u w:val="single"/>
                <w:lang w:eastAsia="zh-CN"/>
              </w:rPr>
              <w:t>U</w:t>
            </w: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lang w:eastAsia="zh-CN"/>
              </w:rPr>
              <w:t>CCAUG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等线;DengXian" w:cs="Courier New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lang w:eastAsia="zh-CN"/>
              </w:rPr>
              <w:t>ATGTCCGGT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82 ± 0.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79.75 ± 3.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31.93 ± 9.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72 ± 0.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68.16 ± 1.0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94.87 ± 3.46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lang w:eastAsia="zh-CN"/>
              </w:rPr>
              <w:t>AACGG</w:t>
            </w: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u w:val="single"/>
                <w:lang w:eastAsia="zh-CN"/>
              </w:rPr>
              <w:t>U</w:t>
            </w: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lang w:eastAsia="zh-CN"/>
              </w:rPr>
              <w:t>GCGAA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等线;DengXian" w:cs="Courier New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lang w:eastAsia="zh-CN"/>
              </w:rPr>
              <w:t>TTGCCCCGC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.05 ± 0.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86.42 ± 1.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6.24 ± 3.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72 ± 0.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74.93 ± 0.50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10.27 ± 1.55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lang w:eastAsia="zh-CN"/>
              </w:rPr>
              <w:t>CUACG</w:t>
            </w: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u w:val="single"/>
                <w:lang w:eastAsia="zh-CN"/>
              </w:rPr>
              <w:t>U</w:t>
            </w: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lang w:eastAsia="zh-CN"/>
              </w:rPr>
              <w:t>UGCAA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等线;DengXian" w:cs="Courier New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lang w:eastAsia="zh-CN"/>
              </w:rPr>
              <w:t>GATGCCACG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97 ± 0.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95.19 ± 1.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84.46 ± 3.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51 ± 0.0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95.05 ± 0.12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82.25 ± 0.406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lang w:eastAsia="zh-CN"/>
              </w:rPr>
              <w:t>UAAGAU</w:t>
            </w: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u w:val="single"/>
                <w:lang w:eastAsia="zh-CN"/>
              </w:rPr>
              <w:t>U</w:t>
            </w: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lang w:eastAsia="zh-CN"/>
              </w:rPr>
              <w:t>GGUA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等线;DengXian" w:cs="Courier New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lang w:eastAsia="zh-CN"/>
              </w:rPr>
              <w:t>ATTCTACCC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33 ± 1.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7.02 ± 7.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27.92 ± 22.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42 ± 0.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7.11 ± 0.0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27.90 ± 0.27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lang w:eastAsia="zh-CN"/>
              </w:rPr>
              <w:t>AGUCU</w:t>
            </w: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u w:val="single"/>
                <w:lang w:eastAsia="zh-CN"/>
              </w:rPr>
              <w:t>U</w:t>
            </w: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lang w:eastAsia="zh-CN"/>
              </w:rPr>
              <w:t>UCAGG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等线;DengXian" w:cs="Courier New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等线;DengXian" w:cs="Courier New" w:ascii="Courier New" w:hAnsi="Courier New"/>
                <w:color w:val="FF0000"/>
                <w:sz w:val="20"/>
                <w:szCs w:val="20"/>
                <w:lang w:eastAsia="zh-CN"/>
              </w:rPr>
              <w:t>TCAGACAGT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05 ± 0.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94.01 ± 4.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83.61 ± 13.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39 ± 0.0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94.19 ± 0.01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83.11 ± 0.056</w:t>
            </w:r>
          </w:p>
        </w:tc>
      </w:tr>
      <w:tr>
        <w:trPr/>
        <w:tc>
          <w:tcPr>
            <w:tcW w:w="235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等线;DengXian" w:cs="Courier New"/>
                <w:color w:val="FF0000"/>
                <w:sz w:val="20"/>
                <w:szCs w:val="20"/>
                <w:lang w:eastAsia="zh-CN"/>
              </w:rPr>
            </w:pPr>
            <w:r>
              <w:rPr>
                <w:b/>
                <w:color w:val="FF0000"/>
                <w:sz w:val="20"/>
                <w:szCs w:val="20"/>
              </w:rPr>
              <w:t>U/G Internal Mismatch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等线;DengXian" w:cs="Courier New"/>
                <w:color w:val="FF0000"/>
                <w:sz w:val="16"/>
                <w:szCs w:val="16"/>
                <w:lang w:eastAsia="zh-CN"/>
              </w:rPr>
            </w:pPr>
            <w:r>
              <w:rPr>
                <w:rFonts w:eastAsia="等线;DengXian" w:cs="Courier New" w:ascii="Courier New" w:hAnsi="Courier New"/>
                <w:color w:val="FF0000"/>
                <w:sz w:val="16"/>
                <w:szCs w:val="16"/>
                <w:lang w:eastAsia="zh-CN"/>
              </w:rPr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3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lang w:eastAsia="zh-CN"/>
              </w:rPr>
              <w:t>GAUCAA</w:t>
            </w: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u w:val="single"/>
                <w:lang w:eastAsia="zh-CN"/>
              </w:rPr>
              <w:t>U</w:t>
            </w: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lang w:eastAsia="zh-CN"/>
              </w:rPr>
              <w:t>CCAC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eastAsia="等线;DengXian" w:cs="Courier;Courier New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lang w:eastAsia="zh-CN"/>
              </w:rPr>
              <w:t>CTAGTTGGGT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.56 ± 0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102.32 ± 1.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95.87 ± 3.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.54 ± 0.0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100.38 ± 0.18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89.66 ± 0.580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lang w:eastAsia="zh-CN"/>
              </w:rPr>
              <w:t>CUAACA</w:t>
            </w: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u w:val="single"/>
                <w:lang w:eastAsia="zh-CN"/>
              </w:rPr>
              <w:t>U</w:t>
            </w: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lang w:eastAsia="zh-CN"/>
              </w:rPr>
              <w:t>GAGG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eastAsia="等线;DengXian" w:cs="Courier;Courier New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lang w:eastAsia="zh-CN"/>
              </w:rPr>
              <w:t>GATTGTGCT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49 ± 0.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4.54 ± 3.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4.21 ± 10.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65 ± 0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3.07 ± 0.1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68.98 ± 0.47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eastAsia="等线;DengXian" w:cs="Courier;Courier New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lang w:eastAsia="zh-CN"/>
              </w:rPr>
              <w:t>UAAGA</w:t>
            </w: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u w:val="single"/>
                <w:lang w:eastAsia="zh-CN"/>
              </w:rPr>
              <w:t>U</w:t>
            </w: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lang w:eastAsia="zh-CN"/>
              </w:rPr>
              <w:t>UGGUA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eastAsia="等线;DengXian" w:cs="Courier;Courier New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lang w:eastAsia="zh-CN"/>
              </w:rPr>
              <w:t>ATTCTGACC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78 ± 0.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101.41 ± 5.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01.90 ± 17.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15 ± 0.0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101.64 ± 0.00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01.43 ± 0.023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lang w:eastAsia="zh-CN"/>
              </w:rPr>
              <w:t>UGGUC</w:t>
            </w: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u w:val="single"/>
                <w:lang w:eastAsia="zh-CN"/>
              </w:rPr>
              <w:t>U</w:t>
            </w: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lang w:eastAsia="zh-CN"/>
              </w:rPr>
              <w:t>GUAGA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eastAsia="等线;DengXian" w:cs="Courier;Courier New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lang w:eastAsia="zh-CN"/>
              </w:rPr>
              <w:t>ACCAGGCAT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96 ± 0.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4.29 ± 2.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10.64 ± 6.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71 ± 0.0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7.59 ± 0.40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89.86 ± 1.263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lang w:eastAsia="zh-CN"/>
              </w:rPr>
              <w:t>GGAAC</w:t>
            </w: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u w:val="single"/>
                <w:lang w:eastAsia="zh-CN"/>
              </w:rPr>
              <w:t>U</w:t>
            </w: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lang w:eastAsia="zh-CN"/>
              </w:rPr>
              <w:t>UCAUU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eastAsia="等线;DengXian" w:cs="Courier;Courier New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lang w:eastAsia="zh-CN"/>
              </w:rPr>
              <w:t>CCTTGGAGTA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86 ± 0.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1.26 ± 6.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68.91 ± 18.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04 ± 0.0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1.54 ± 0.04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69.23 ± 0.140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lang w:eastAsia="zh-CN"/>
              </w:rPr>
              <w:t>CAUG</w:t>
            </w: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u w:val="single"/>
                <w:lang w:eastAsia="zh-CN"/>
              </w:rPr>
              <w:t>U</w:t>
            </w: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lang w:eastAsia="zh-CN"/>
              </w:rPr>
              <w:t>ACAGUG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eastAsia="等线;DengXian" w:cs="Courier;Courier New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lang w:eastAsia="zh-CN"/>
              </w:rPr>
              <w:t>GTACGTGTC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55 ± 0.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4.71 ± 5.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06.82 ± 14.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90 ± 0.0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4.91 ± 0.03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06.32 ± 0.091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eastAsia="等线;DengXian" w:cs="Courier;Courier New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lang w:eastAsia="zh-CN"/>
              </w:rPr>
              <w:t>UACAG</w:t>
            </w: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u w:val="single"/>
                <w:lang w:eastAsia="zh-CN"/>
              </w:rPr>
              <w:t>U</w:t>
            </w: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lang w:eastAsia="zh-CN"/>
              </w:rPr>
              <w:t>CCAUG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eastAsia="等线;DengXian" w:cs="Courier;Courier New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lang w:eastAsia="zh-CN"/>
              </w:rPr>
              <w:t>ATGTCGGGT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10.63 ± 0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2.03 ± 2.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94.72 ± 6.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.87 ± 0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1.81 ± 0.1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93.21 ± 0.46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lang w:eastAsia="zh-CN"/>
              </w:rPr>
              <w:t>AACGG</w:t>
            </w: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u w:val="single"/>
                <w:lang w:eastAsia="zh-CN"/>
              </w:rPr>
              <w:t>U</w:t>
            </w: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lang w:eastAsia="zh-CN"/>
              </w:rPr>
              <w:t>GCGAA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eastAsia="等线;DengXian" w:cs="Courier;Courier New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lang w:eastAsia="zh-CN"/>
              </w:rPr>
              <w:t>TTGCCGCGC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12.40 ± 0.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90.74 ± 3.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52.60 ± 10.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.89 ± 0.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80.84 ± 0.3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22.31 ± 1.02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eastAsia="等线;DengXian" w:cs="Courier;Courier New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lang w:eastAsia="zh-CN"/>
              </w:rPr>
              <w:t>CUACG</w:t>
            </w: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u w:val="single"/>
                <w:lang w:eastAsia="zh-CN"/>
              </w:rPr>
              <w:t>U</w:t>
            </w: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lang w:eastAsia="zh-CN"/>
              </w:rPr>
              <w:t>UGCAA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eastAsia="等线;DengXian" w:cs="Courier;Courier New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lang w:eastAsia="zh-CN"/>
              </w:rPr>
              <w:t>GATGCGACG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8.55 ± 0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6.35 ± 2.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86.37 ± 6.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44 ± 0.0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65.82 ± 0.960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85.02 ± 3.011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lang w:eastAsia="zh-CN"/>
              </w:rPr>
              <w:t>CGCU</w:t>
            </w: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u w:val="single"/>
                <w:lang w:eastAsia="zh-CN"/>
              </w:rPr>
              <w:t>U</w:t>
            </w: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lang w:eastAsia="zh-CN"/>
              </w:rPr>
              <w:t>AACUAG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eastAsia="等线;DengXian" w:cs="Courier;Courier New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lang w:eastAsia="zh-CN"/>
              </w:rPr>
              <w:t>GCGAGTTGAT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7.17 ± 0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7.77 ± 3.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88.85 ± 9.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86 ± 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8.13 ± 0.00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87.77 ± 0.005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lang w:eastAsia="zh-CN"/>
              </w:rPr>
              <w:t>UAAGAU</w:t>
            </w: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u w:val="single"/>
                <w:lang w:eastAsia="zh-CN"/>
              </w:rPr>
              <w:t>U</w:t>
            </w: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lang w:eastAsia="zh-CN"/>
              </w:rPr>
              <w:t>GGUA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eastAsia="等线;DengXian" w:cs="Courier;Courier New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lang w:eastAsia="zh-CN"/>
              </w:rPr>
              <w:t>ATTCTAGCC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7.85 ± 0.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9.05 ± 3.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61.83 ± 8.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07 ± 0.0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8.20 ± 0.08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58.35 ± 0.278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lang w:eastAsia="zh-CN"/>
              </w:rPr>
              <w:t>GGAACU</w:t>
            </w: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u w:val="single"/>
                <w:lang w:eastAsia="zh-CN"/>
              </w:rPr>
              <w:t>U</w:t>
            </w: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lang w:eastAsia="zh-CN"/>
              </w:rPr>
              <w:t>CAUU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eastAsia="等线;DengXian" w:cs="Courier;Courier New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lang w:eastAsia="zh-CN"/>
              </w:rPr>
              <w:t>CCTTGAGGTA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8.03 ± 0.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3.56 ± 3.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5.78 ± 11.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33 ± 0.0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3.64 ± 0.03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5.06 ± 0.118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lang w:eastAsia="zh-CN"/>
              </w:rPr>
              <w:t>AGUCU</w:t>
            </w: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u w:val="single"/>
                <w:lang w:eastAsia="zh-CN"/>
              </w:rPr>
              <w:t>U</w:t>
            </w: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lang w:eastAsia="zh-CN"/>
              </w:rPr>
              <w:t>UCAGG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eastAsia="等线;DengXian" w:cs="Courier;Courier New"/>
                <w:color w:val="FF0000"/>
                <w:sz w:val="20"/>
                <w:szCs w:val="20"/>
                <w:lang w:eastAsia="zh-CN"/>
              </w:rPr>
            </w:pP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lang w:eastAsia="zh-CN"/>
              </w:rPr>
              <w:t>TCAGAGAGT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6.98 ± 0.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1.44 ± 4.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2.31 ± 14.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33 ± 0.0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1.69 ± 0.02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2.01 ± 0.086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eastAsia="等线;DengXian" w:cs="Courier;Courier New"/>
                <w:color w:val="FF0000"/>
                <w:sz w:val="20"/>
                <w:szCs w:val="20"/>
                <w:lang w:eastAsia="zh-CN"/>
              </w:rPr>
            </w:pPr>
            <w:r>
              <w:rPr>
                <w:b/>
                <w:color w:val="FF0000"/>
                <w:sz w:val="20"/>
                <w:szCs w:val="20"/>
              </w:rPr>
              <w:t>C/A Internal Mismatc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;Courier New" w:hAnsi="Courier;Courier New" w:eastAsia="等线;DengXian" w:cs="Courier;Courier New"/>
                <w:color w:val="FF0000"/>
                <w:sz w:val="16"/>
                <w:szCs w:val="16"/>
                <w:lang w:eastAsia="zh-CN"/>
              </w:rPr>
            </w:pPr>
            <w:r>
              <w:rPr>
                <w:rFonts w:eastAsia="等线;DengXian" w:cs="Courier;Courier New" w:ascii="Courier;Courier New" w:hAnsi="Courier;Courier New"/>
                <w:color w:val="FF0000"/>
                <w:sz w:val="16"/>
                <w:szCs w:val="16"/>
                <w:lang w:eastAsia="zh-C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35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UAA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C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UGAGG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ATTATACTCC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6.61 ± 2.57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84.95 ± 10.49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252.57 ± 31.36</w:t>
            </w:r>
          </w:p>
        </w:tc>
        <w:tc>
          <w:tcPr>
            <w:tcW w:w="70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37.3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6.80 ± 0.042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82.54 ± 0.173</w:t>
            </w:r>
          </w:p>
        </w:tc>
        <w:tc>
          <w:tcPr>
            <w:tcW w:w="14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244.18 ± 0.561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UUGAA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C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UAC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AACTTAGAT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4.81 ± 0.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141.87 ± 4.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441.91 ± 12.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33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4.93 ± 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141.93 ± 0.00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441.71 ± 0.008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AUAC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C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ACCG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TTATGAGTGG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7.10 ± 0.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66.36 ± 3.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191.06 ± 8.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39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6.93 ± 0.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56.56 ± 0.8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160.05 ± 2.59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AUGC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C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UAUG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TTACGACAT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6.35 ± 0.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highlight w:val="yellow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81.48 ± 6.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242.25 ± 18.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36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6.57 ± 0.0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highlight w:val="yellow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81.22 ± 0.12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240.70 ± 0.410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AUCG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C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GCAA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TAGCATCG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8.06 ± 0.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83.56 ± 1.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243.44 ± 5.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42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8.27 ± 0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84.22 ± 0.1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244.88 ± 0.61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AUG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C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GUAUG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TTACAGCAT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6.87 ± 0.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highlight w:val="yellow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83.17 ± 5.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246.00 ± 15.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38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6.98 ± 0.0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highlight w:val="yellow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82.91 ± 0.06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244.80 ± 0.196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AUAG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C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UCUGG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TTATCAAGA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6.33 ± 0.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81.23 ± 5.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241.48 ± 15.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36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6.35 ± 0.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75.02 ± 0.3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221.39 ± 1.10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UACAGU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C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AUG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TGTCAAGT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5.97 ± 0.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highlight w:val="yellow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93.73 ± 6.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282.96 ± 19.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35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6.24 ± 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highlight w:val="yellow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93.87 ± 0.00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282.56 ± 0.020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CGUU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C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GAUC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TGCAAACCTA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8.09 ± 0.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89.74 ± 0.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263.28 ± 1.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42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8.23 ± 0.0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89.65 ± 0.08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262.50 ± 0.252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UGGU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C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UGUAGA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CCAAACAT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6.41 ± 0.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82.50 ± 1.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245.33 ± 5.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36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6.60 ± 0.0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82.55 ± 0.05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244.87 ± 0.173</w:t>
            </w:r>
          </w:p>
        </w:tc>
      </w:tr>
      <w:tr>
        <w:trPr/>
        <w:tc>
          <w:tcPr>
            <w:tcW w:w="235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C/T Internal Mismatch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;Courier New" w:hAnsi="Courier;Courier New" w:eastAsia="等线;DengXian" w:cs="Courier;Courier New"/>
                <w:color w:val="FF0000"/>
                <w:sz w:val="16"/>
                <w:szCs w:val="16"/>
                <w:lang w:eastAsia="zh-CN"/>
              </w:rPr>
            </w:pPr>
            <w:r>
              <w:rPr>
                <w:rFonts w:eastAsia="等线;DengXian" w:cs="Courier;Courier New" w:ascii="Courier;Courier New" w:hAnsi="Courier;Courier New"/>
                <w:color w:val="FF0000"/>
                <w:sz w:val="16"/>
                <w:szCs w:val="16"/>
                <w:lang w:eastAsia="zh-CN"/>
              </w:rPr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</w:r>
          </w:p>
        </w:tc>
        <w:tc>
          <w:tcPr>
            <w:tcW w:w="70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</w:r>
          </w:p>
        </w:tc>
        <w:tc>
          <w:tcPr>
            <w:tcW w:w="143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</w:r>
          </w:p>
        </w:tc>
      </w:tr>
      <w:tr>
        <w:trPr/>
        <w:tc>
          <w:tcPr>
            <w:tcW w:w="235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UAA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C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UGAGG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ATTTTACTCC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16"/>
                <w:szCs w:val="16"/>
              </w:rPr>
              <w:t>-5.99 ± 0.98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16"/>
                <w:szCs w:val="16"/>
              </w:rPr>
              <w:t>-97.81 ± 6.74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16"/>
                <w:szCs w:val="16"/>
              </w:rPr>
              <w:t>-296.02 ± 20.48</w:t>
            </w:r>
          </w:p>
        </w:tc>
        <w:tc>
          <w:tcPr>
            <w:tcW w:w="70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16"/>
                <w:szCs w:val="16"/>
              </w:rPr>
              <w:t>35.3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16"/>
                <w:szCs w:val="16"/>
              </w:rPr>
              <w:t>-6.13 ± 0.001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16"/>
                <w:szCs w:val="16"/>
              </w:rPr>
              <w:t>-97.89 ± 0.005</w:t>
            </w:r>
          </w:p>
        </w:tc>
        <w:tc>
          <w:tcPr>
            <w:tcW w:w="14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16"/>
                <w:szCs w:val="16"/>
              </w:rPr>
              <w:t>-295.86 ± 0.015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UUGAA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C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UAC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AACTTTGAT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44 ± 0.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4.23 ± 7.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50.77 ± 22.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49 ± 0.0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4.26 ± 0.00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50.70 ± 0.035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AUACC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C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CCG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TTATGGTTGG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80 ± 0.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6.89 ± 2.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25.99 ± 7.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00 ± 0.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6.74 ± 1.7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92.64 ± 5.60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AUAC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C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ACCG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TTATGTGTGG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23 ± 0.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79.18 ± 3.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32.00 ± 8.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22 ± 0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78.18 ± 0.1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28.78 ± 0.40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AUGC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C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UAUG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TTACGTCAT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37 ± 0.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104.10 ± 2.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15.08 ± 6.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39 ± 0.0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104.10 ± 0.00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15.04 ± 0.009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AUCG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C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GCAA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TAGCTTCG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7.64 ± 0.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5.94 ± 3.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84.73 ± 8.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12 ± 0.0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6.15 ± 0.02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83.82 ± 0.083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AUG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C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GUAUG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TTACTGCAT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-6.80 ± 0.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4.64 ± 2.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50.96 ± 6.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99 ± 0.0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4.72 ± 0.04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50.61 ± 0.132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AUAG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C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UCUGG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TTATCTAGA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17 ± 0.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3.27 ± 6.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48.55 ± 19.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53 ± 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3.52 ± 0.00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48.17 ± 0.007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UACAGU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C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AUG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TGTCATGT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39 ± 0.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9.69 ± 2.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36.32 ± 8.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78 ± 0.0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9.65 ± 0.15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34.95 ± 0.493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CGUU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C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GAUC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TGCAATCCTA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83 ± 0.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1.33 ± 3.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01.49 ± 10.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34 ± 0.0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1.60 ± 0.020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00.69 ± 0.060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UGGU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C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UGUAGA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CCATACAT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74 ± 0.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0.41 ± 5.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37.54 ± 16.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81 ± 0.0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9.68 ± 0.060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34.97 ± 0.194</w:t>
            </w:r>
          </w:p>
        </w:tc>
      </w:tr>
      <w:tr>
        <w:trPr/>
        <w:tc>
          <w:tcPr>
            <w:tcW w:w="235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G/A Internal Mismatch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;Courier New" w:hAnsi="Courier;Courier New" w:cs="Courier;Courier New"/>
                <w:color w:val="FF0000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color w:val="FF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3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35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CUA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GCAUG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GATATCGTAC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16"/>
                <w:szCs w:val="16"/>
              </w:rPr>
              <w:t>-8.13 ± 0.66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16"/>
                <w:szCs w:val="16"/>
              </w:rPr>
              <w:t>-78.14 ± 4.17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16"/>
                <w:szCs w:val="16"/>
              </w:rPr>
              <w:t>-225.71 ± 12.12</w:t>
            </w:r>
          </w:p>
        </w:tc>
        <w:tc>
          <w:tcPr>
            <w:tcW w:w="70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16"/>
                <w:szCs w:val="16"/>
              </w:rPr>
              <w:t>43.5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16"/>
                <w:szCs w:val="16"/>
              </w:rPr>
              <w:t>-8.02 ± 0.107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16"/>
                <w:szCs w:val="16"/>
              </w:rPr>
              <w:t>-66.60 ± 0.822</w:t>
            </w:r>
          </w:p>
        </w:tc>
        <w:tc>
          <w:tcPr>
            <w:tcW w:w="14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16"/>
                <w:szCs w:val="16"/>
              </w:rPr>
              <w:t>-188.88 ± 2.594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CUAGA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AUG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GATCTAGT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16 ± 0.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9.92 ± 3.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99.15 ± 10.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89 ± 0.0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2.45 ± 0.37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5.91 ± 1.172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UUCCA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AAGG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AGGTACTT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.36 ± 0.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4.97 ± 4.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37.28 ± 12.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.07 ± 0.0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5.38 ± 0.03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36.30 ± 0.115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UGUAA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UACC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ACATTAATG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69 ± 0.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5.79 ± 3.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48.53 ± 10.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69 ± 0.0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5.76 ± 0.00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48.45 ± 0.041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AUC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AGCAA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TAGAGTCG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24 ± 0.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1.32 ± 2.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03.41 ± 6.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03 ± 0.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1.31 ± 0.74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1.78 ± 2.335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CGUUC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AUC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TGCAAGACTA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7.66 ± 0.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3.40 ± 0.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9.70 ± 1.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26 ± 0.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4.08 ± 0.6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50.96 ± 1.98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UAG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ACAUG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ATCATTGT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7.41 ± 0.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102.99 ± 4.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08.17 ± 14.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42 ± 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102.98 ± 0.00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08.11 ± 0.008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ACG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UGCGAA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TTGCAACGC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rFonts w:eastAsia="等线;DengXian"/>
                <w:sz w:val="16"/>
                <w:szCs w:val="16"/>
                <w:lang w:eastAsia="zh-CN"/>
              </w:rPr>
              <w:t>-9.66 ± 0.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1.49 ± 4.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96.07 ± 12.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.00 ± 0.0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1.30 ± 0.07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94.39 ± 0.224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AGU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CCAAG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TCAATGGTT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等线;DengXian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-7.55 ± 0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4.73 ± 4.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13.34 ± 12.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64 ± 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4.79 ± 0.00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13.23 ± 0.006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lang w:eastAsia="zh-CN"/>
              </w:rPr>
              <w:t>AACGGU</w:t>
            </w: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u w:val="single"/>
                <w:lang w:eastAsia="zh-CN"/>
              </w:rPr>
              <w:t>G</w:t>
            </w: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lang w:eastAsia="zh-CN"/>
              </w:rPr>
              <w:t>CGAA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eastAsia="等线;DengXian" w:cs="Courier;Courier New" w:ascii="Courier;Courier New" w:hAnsi="Courier;Courier New"/>
                <w:color w:val="FF0000"/>
                <w:sz w:val="20"/>
                <w:szCs w:val="20"/>
                <w:lang w:eastAsia="zh-CN"/>
              </w:rPr>
              <w:t>TTGCCAAGC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00 ± 0.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5.41 ± 1.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8.61 ± 3.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15 ± 0.0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4.59 ± 0.0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5.47 ± 0.17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2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UGGUCU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UAGA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eastAsia="等线;DengXian" w:cs="Courier;Courier New"/>
                <w:color w:val="FF0000"/>
                <w:sz w:val="20"/>
                <w:szCs w:val="20"/>
                <w:lang w:eastAsia="zh-CN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CCAGAAAT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82 ± 0.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100.72 ± 1.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05.99 ± 3.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02 ± 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100.91 ± 0.00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05.96 ± 0.009</w:t>
            </w:r>
          </w:p>
        </w:tc>
      </w:tr>
      <w:tr>
        <w:trPr/>
        <w:tc>
          <w:tcPr>
            <w:tcW w:w="2356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G/T Internal Mismatch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;Courier New" w:hAnsi="Courier;Courier New" w:cs="Courier;Courier New"/>
                <w:color w:val="FF0000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color w:val="FF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3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356" w:type="dxa"/>
            <w:tcBorders>
              <w:top w:val="single" w:sz="18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CUA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GCAUG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GATTTCGTAC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16"/>
                <w:szCs w:val="16"/>
              </w:rPr>
              <w:t>-9.87 ± 0.30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16"/>
                <w:szCs w:val="16"/>
              </w:rPr>
              <w:t>-96.94 ± 2.62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16"/>
                <w:szCs w:val="16"/>
              </w:rPr>
              <w:t>-280.73 ± 7.62</w:t>
            </w:r>
          </w:p>
        </w:tc>
        <w:tc>
          <w:tcPr>
            <w:tcW w:w="70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16"/>
                <w:szCs w:val="16"/>
              </w:rPr>
              <w:t>48.1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16"/>
                <w:szCs w:val="16"/>
              </w:rPr>
              <w:t>-9.98 ± 0.01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16"/>
                <w:szCs w:val="16"/>
              </w:rPr>
              <w:t>-95.72 ± 0.14</w:t>
            </w:r>
          </w:p>
        </w:tc>
        <w:tc>
          <w:tcPr>
            <w:tcW w:w="14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sz w:val="16"/>
                <w:szCs w:val="16"/>
              </w:rPr>
              <w:t>-276.45 ± 0.43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CUAGA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AUG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GATCTTGT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.21 ± 0.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91.39 ± 2.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61.77 ± 7.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78 ± 0.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78.55 ± 0.40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21.72 ± 1.25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UUCCA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AAGG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AGGTTCTT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.29 ± 0.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82.80 ± 1.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33.80 ± 3.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87 ± 0.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70.82 ± 0.4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96.52 ± 1.49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UGUAA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UACC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ACATTTATG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27 ± 0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80.98 ± 1.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34.43 ± 3.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03 ± 0.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69.53 ± 0.5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98.30 ± 1.74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UCACAC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UAA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GTGTGTTA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21 ± 0.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96.24 ± 6.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83.82 ± 18.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55 ± 0.0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96.30 ± 0.04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82.93 ± 0.142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AUC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AGCAA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TAGTGTCG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.68 ± 0.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9.84 ± 1.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22.99 ± 5.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.35 ± 0.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3.34 ± 0.2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03.09 ± 0.75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CGUUC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AUC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TGCAAGTCTA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97 ± 0.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90.94 ± 3.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61.06 ± 9.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59 ± 0.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77.34 ± 0.4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18.44 ± 1.30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UAC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UUGCAA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ATGTAACG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12 ± 0.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95.25 ± 2.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7.69 ± 8.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27 ± 0.0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95.78 ± 0.0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8.93 ± 0.25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UAG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ACAUG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ATCTTTGT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37 ± 0.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102.20 ± 4.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99.29 ± 13.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70 ± 0.0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102.52 ± 0.02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99.28 ± 0.086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ACG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UGCGAA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TTGCTACGC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.82 ± 0.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8.18 ± 1.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6.21 ± 4.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.35 ± 0.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8.01 ± 0.2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14.94 ± 0.77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AGU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CCAAG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TCATTGGTT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.00 ± 0.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6.09 ± 5.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5.34 ± 14.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66 ± 0.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3.53 ± 0.3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05.94 ± 1.09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ACGGU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GAA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TTGCCATGC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.48 ± 0.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85.88 ± 1.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39.88 ± 4.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.15 ± 0.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78.52 ± 0.30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17.22 ± 0.90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UGGUCU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UAGA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CCAGATAT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22 ± 0.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7.59 ± 3.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84.92 ± 10.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45 ± 0.0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-97.53 ± 0.08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84.00 ± 0.266</w:t>
            </w:r>
          </w:p>
        </w:tc>
      </w:tr>
      <w:tr>
        <w:trPr/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;Courier New" w:hAnsi="Courier;Courier New" w:cs="Courier;Courier New"/>
                <w:color w:val="FF0000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color w:val="FF0000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laceholderText">
    <w:name w:val="Placeholder Text"/>
    <w:qFormat/>
    <w:rPr>
      <w:rFonts w:cs="Times New Roman"/>
      <w:color w:val="808080"/>
    </w:rPr>
  </w:style>
  <w:style w:type="character" w:styleId="Style16">
    <w:name w:val="页眉 字符"/>
    <w:qFormat/>
    <w:rPr>
      <w:rFonts w:eastAsia="Times New Roman"/>
      <w:sz w:val="18"/>
      <w:szCs w:val="18"/>
    </w:rPr>
  </w:style>
  <w:style w:type="character" w:styleId="Style17">
    <w:name w:val="页脚 字符"/>
    <w:qFormat/>
    <w:rPr>
      <w:rFonts w:eastAsia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05:11:00Z</dcterms:created>
  <dc:creator> </dc:creator>
  <dc:description/>
  <cp:keywords/>
  <dc:language>en-US</dc:language>
  <cp:lastModifiedBy>谢 题交</cp:lastModifiedBy>
  <dcterms:modified xsi:type="dcterms:W3CDTF">2022-10-05T03:13:00Z</dcterms:modified>
  <cp:revision>179</cp:revision>
  <dc:subject/>
  <dc:title>Supplementary Material</dc:title>
</cp:coreProperties>
</file>